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77CDF" w14:textId="77777777" w:rsidR="00906223" w:rsidRPr="00A06D8D" w:rsidRDefault="009C4ADE" w:rsidP="00906223">
      <w:pPr>
        <w:spacing w:after="0" w:line="276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A06D8D">
        <w:rPr>
          <w:rFonts w:ascii="Times New Roman" w:hAnsi="Times New Roman" w:cs="Times New Roman"/>
          <w:b/>
          <w:sz w:val="30"/>
          <w:szCs w:val="30"/>
        </w:rPr>
        <w:t>Supplementary</w:t>
      </w:r>
      <w:r w:rsidR="00906223" w:rsidRPr="00A06D8D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047978" w:rsidRPr="00A06D8D">
        <w:rPr>
          <w:rFonts w:ascii="Times New Roman" w:hAnsi="Times New Roman" w:cs="Times New Roman"/>
          <w:b/>
          <w:sz w:val="30"/>
          <w:szCs w:val="30"/>
        </w:rPr>
        <w:t>Data</w:t>
      </w:r>
    </w:p>
    <w:p w14:paraId="119E3402" w14:textId="77777777" w:rsidR="00906223" w:rsidRPr="00A06D8D" w:rsidRDefault="00906223" w:rsidP="00906223">
      <w:pPr>
        <w:spacing w:after="0" w:line="276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7D3DED0A" w14:textId="77777777" w:rsidR="00906223" w:rsidRPr="00A06D8D" w:rsidRDefault="00906223" w:rsidP="00906223">
      <w:pPr>
        <w:spacing w:after="0" w:line="276" w:lineRule="auto"/>
        <w:rPr>
          <w:rFonts w:ascii="Times New Roman" w:hAnsi="Times New Roman" w:cs="Times New Roman"/>
          <w:b/>
          <w:sz w:val="30"/>
          <w:szCs w:val="30"/>
        </w:rPr>
      </w:pPr>
      <w:r w:rsidRPr="00A06D8D">
        <w:rPr>
          <w:rFonts w:ascii="Times New Roman" w:hAnsi="Times New Roman" w:cs="Times New Roman" w:hint="eastAsia"/>
          <w:b/>
          <w:sz w:val="30"/>
          <w:szCs w:val="30"/>
        </w:rPr>
        <w:t>F</w:t>
      </w:r>
      <w:r w:rsidRPr="00A06D8D">
        <w:rPr>
          <w:rFonts w:ascii="Times New Roman" w:hAnsi="Times New Roman" w:cs="Times New Roman"/>
          <w:b/>
          <w:sz w:val="30"/>
          <w:szCs w:val="30"/>
        </w:rPr>
        <w:t xml:space="preserve">easibility and Safety of Non-contrast Optical Coherence Tomography </w:t>
      </w:r>
      <w:r w:rsidRPr="00A06D8D">
        <w:rPr>
          <w:rFonts w:ascii="Times New Roman" w:hAnsi="Times New Roman" w:cs="Times New Roman" w:hint="eastAsia"/>
          <w:b/>
          <w:sz w:val="30"/>
          <w:szCs w:val="30"/>
        </w:rPr>
        <w:t>I</w:t>
      </w:r>
      <w:r w:rsidRPr="00A06D8D">
        <w:rPr>
          <w:rFonts w:ascii="Times New Roman" w:hAnsi="Times New Roman" w:cs="Times New Roman"/>
          <w:b/>
          <w:sz w:val="30"/>
          <w:szCs w:val="30"/>
        </w:rPr>
        <w:t>maging using Hydroxyethyl Starch in Coronary Arteries</w:t>
      </w:r>
    </w:p>
    <w:p w14:paraId="4BBBA14D" w14:textId="77777777" w:rsidR="00906223" w:rsidRPr="00A06D8D" w:rsidRDefault="00906223" w:rsidP="0090622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827ECCC" w14:textId="77777777" w:rsidR="00906223" w:rsidRPr="00A06D8D" w:rsidRDefault="00906223" w:rsidP="00906223">
      <w:pPr>
        <w:spacing w:after="0"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06D8D">
        <w:rPr>
          <w:rFonts w:ascii="Times New Roman" w:hAnsi="Times New Roman" w:cs="Times New Roman"/>
          <w:sz w:val="24"/>
          <w:szCs w:val="24"/>
        </w:rPr>
        <w:t>Dong Oh Kang,</w:t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06D8D">
        <w:rPr>
          <w:rFonts w:ascii="Times New Roman" w:hAnsi="Times New Roman" w:cs="Times New Roman"/>
          <w:sz w:val="24"/>
          <w:szCs w:val="24"/>
        </w:rPr>
        <w:t>MD, PhD</w:t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a,b,*</w:t>
      </w:r>
      <w:r w:rsidRPr="00A06D8D">
        <w:rPr>
          <w:rFonts w:ascii="Times New Roman" w:hAnsi="Times New Roman" w:cs="Times New Roman"/>
          <w:sz w:val="24"/>
          <w:szCs w:val="24"/>
        </w:rPr>
        <w:t>, Hyeong Soo Nam, PhD</w:t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c,*</w:t>
      </w:r>
      <w:r w:rsidRPr="00A06D8D">
        <w:rPr>
          <w:rFonts w:ascii="Times New Roman" w:hAnsi="Times New Roman" w:cs="Times New Roman"/>
          <w:sz w:val="24"/>
          <w:szCs w:val="24"/>
        </w:rPr>
        <w:t>, Sunwon Kim, MD, PhD</w:t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r w:rsidRPr="00A06D8D">
        <w:rPr>
          <w:rFonts w:ascii="Times New Roman" w:hAnsi="Times New Roman" w:cs="Times New Roman"/>
          <w:sz w:val="24"/>
          <w:szCs w:val="24"/>
        </w:rPr>
        <w:t>, Hongki Yoo, PhD</w:t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c,†</w:t>
      </w:r>
      <w:r w:rsidRPr="00A06D8D">
        <w:rPr>
          <w:rFonts w:ascii="Times New Roman" w:hAnsi="Times New Roman" w:cs="Times New Roman"/>
          <w:sz w:val="24"/>
          <w:szCs w:val="24"/>
        </w:rPr>
        <w:t xml:space="preserve"> and Jin Won Kim, MD, PhD</w:t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a,b,†</w:t>
      </w:r>
    </w:p>
    <w:p w14:paraId="2EB4488B" w14:textId="77777777" w:rsidR="00906223" w:rsidRPr="00A06D8D" w:rsidRDefault="00906223" w:rsidP="0090622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54FCED7" w14:textId="77777777" w:rsidR="00906223" w:rsidRPr="00A06D8D" w:rsidRDefault="00906223" w:rsidP="0090622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06D8D">
        <w:rPr>
          <w:rFonts w:ascii="Times New Roman" w:hAnsi="Times New Roman" w:cs="Times New Roman"/>
          <w:sz w:val="24"/>
          <w:szCs w:val="24"/>
        </w:rPr>
        <w:t>Multimodal Imaging and Theranos</w:t>
      </w:r>
      <w:bookmarkStart w:id="0" w:name="_GoBack"/>
      <w:bookmarkEnd w:id="0"/>
      <w:r w:rsidRPr="00A06D8D">
        <w:rPr>
          <w:rFonts w:ascii="Times New Roman" w:hAnsi="Times New Roman" w:cs="Times New Roman"/>
          <w:sz w:val="24"/>
          <w:szCs w:val="24"/>
        </w:rPr>
        <w:t>tic Lab, Cardiovascular Center, Korea University Guro Hospital, Seoul, Republic of Korea</w:t>
      </w:r>
    </w:p>
    <w:p w14:paraId="71BEFFD8" w14:textId="77777777" w:rsidR="00906223" w:rsidRPr="00A06D8D" w:rsidRDefault="00906223" w:rsidP="0090622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06D8D">
        <w:rPr>
          <w:rFonts w:ascii="Times New Roman" w:hAnsi="Times New Roman" w:cs="Times New Roman"/>
          <w:sz w:val="24"/>
          <w:szCs w:val="24"/>
        </w:rPr>
        <w:t>Cardiovascular Center, Korea University Guro Hospital, Seoul, Republic of Korea</w:t>
      </w:r>
      <w:r w:rsidRPr="00A06D8D">
        <w:rPr>
          <w:rFonts w:ascii="Times New Roman" w:hAnsi="Times New Roman" w:cs="Times New Roman"/>
          <w:sz w:val="24"/>
          <w:szCs w:val="24"/>
        </w:rPr>
        <w:br/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06D8D">
        <w:rPr>
          <w:rFonts w:ascii="Times New Roman" w:hAnsi="Times New Roman" w:cs="Times New Roman"/>
          <w:sz w:val="24"/>
          <w:szCs w:val="24"/>
        </w:rPr>
        <w:t>Department of Mechanical Engineering, Korea Advanced Institute of Science and Technology, Daejeon, Republic of Korea</w:t>
      </w:r>
      <w:r w:rsidRPr="00A06D8D">
        <w:rPr>
          <w:rFonts w:ascii="Times New Roman" w:hAnsi="Times New Roman" w:cs="Times New Roman"/>
          <w:sz w:val="24"/>
          <w:szCs w:val="24"/>
        </w:rPr>
        <w:br/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06D8D">
        <w:rPr>
          <w:rFonts w:ascii="Times New Roman" w:hAnsi="Times New Roman" w:cs="Times New Roman"/>
          <w:sz w:val="24"/>
          <w:szCs w:val="24"/>
        </w:rPr>
        <w:t>Cardiovascular Center, Korea University Ansan Hospital, Ansan, Republic of Korea</w:t>
      </w:r>
      <w:r w:rsidRPr="00A06D8D">
        <w:rPr>
          <w:rFonts w:ascii="Times New Roman" w:hAnsi="Times New Roman" w:cs="Times New Roman"/>
          <w:sz w:val="24"/>
          <w:szCs w:val="24"/>
        </w:rPr>
        <w:br/>
      </w:r>
    </w:p>
    <w:p w14:paraId="4769F755" w14:textId="77777777" w:rsidR="00906223" w:rsidRPr="00A06D8D" w:rsidRDefault="00906223" w:rsidP="00906223">
      <w:pPr>
        <w:wordWrap/>
        <w:spacing w:after="0" w:line="276" w:lineRule="auto"/>
        <w:rPr>
          <w:rFonts w:ascii="Times New Roman" w:hAnsi="Times New Roman"/>
          <w:sz w:val="24"/>
          <w:szCs w:val="24"/>
          <w:lang w:val="en-GB"/>
        </w:rPr>
      </w:pP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06D8D">
        <w:rPr>
          <w:rFonts w:ascii="Times New Roman" w:hAnsi="Times New Roman" w:cs="Times New Roman"/>
          <w:bCs/>
          <w:iCs/>
          <w:sz w:val="24"/>
          <w:szCs w:val="24"/>
        </w:rPr>
        <w:t>These authors contributed equally to this work.</w:t>
      </w:r>
      <w:r w:rsidRPr="00A06D8D">
        <w:rPr>
          <w:rFonts w:ascii="Times New Roman" w:hAnsi="Times New Roman" w:cs="Times New Roman"/>
          <w:bCs/>
          <w:iCs/>
          <w:sz w:val="24"/>
          <w:szCs w:val="24"/>
        </w:rPr>
        <w:br/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06D8D">
        <w:rPr>
          <w:rFonts w:ascii="Times New Roman" w:hAnsi="Times New Roman"/>
          <w:sz w:val="24"/>
          <w:szCs w:val="24"/>
          <w:lang w:val="en-GB"/>
        </w:rPr>
        <w:t>These authors jointly supervised this work.</w:t>
      </w:r>
    </w:p>
    <w:p w14:paraId="47424714" w14:textId="77777777" w:rsidR="009C4ADE" w:rsidRPr="00A06D8D" w:rsidRDefault="009C4ADE" w:rsidP="00906223">
      <w:pPr>
        <w:wordWrap/>
        <w:spacing w:after="0" w:line="276" w:lineRule="auto"/>
        <w:rPr>
          <w:rFonts w:ascii="Times New Roman" w:hAnsi="Times New Roman"/>
          <w:sz w:val="24"/>
          <w:szCs w:val="24"/>
          <w:lang w:val="en-GB"/>
        </w:rPr>
      </w:pPr>
    </w:p>
    <w:p w14:paraId="54ADA3E1" w14:textId="77777777" w:rsidR="009C4ADE" w:rsidRPr="00A06D8D" w:rsidRDefault="009C4ADE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-GB"/>
        </w:rPr>
      </w:pPr>
      <w:r w:rsidRPr="00A06D8D">
        <w:rPr>
          <w:rFonts w:ascii="Times New Roman" w:hAnsi="Times New Roman"/>
          <w:sz w:val="24"/>
          <w:szCs w:val="24"/>
          <w:lang w:val="en-GB"/>
        </w:rPr>
        <w:br w:type="page"/>
      </w:r>
    </w:p>
    <w:p w14:paraId="2474D1DF" w14:textId="77777777" w:rsidR="009C4ADE" w:rsidRPr="00A06D8D" w:rsidRDefault="009C4ADE" w:rsidP="00906223">
      <w:pPr>
        <w:wordWrap/>
        <w:spacing w:after="0" w:line="276" w:lineRule="auto"/>
        <w:rPr>
          <w:rFonts w:ascii="Times New Roman" w:hAnsi="Times New Roman"/>
          <w:sz w:val="24"/>
          <w:szCs w:val="24"/>
          <w:lang w:val="en-GB"/>
        </w:rPr>
        <w:sectPr w:rsidR="009C4ADE" w:rsidRPr="00A06D8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462BED4" w14:textId="1352A6FA" w:rsidR="004F2382" w:rsidRPr="00A06D8D" w:rsidRDefault="009C4ADE" w:rsidP="004F2382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A06D8D">
        <w:rPr>
          <w:rFonts w:ascii="Times New Roman" w:hAnsi="Times New Roman" w:cs="Times New Roman" w:hint="eastAsia"/>
          <w:b/>
          <w:sz w:val="30"/>
          <w:szCs w:val="30"/>
        </w:rPr>
        <w:lastRenderedPageBreak/>
        <w:t>Supplementary</w:t>
      </w:r>
      <w:r w:rsidR="007F2A79" w:rsidRPr="00A06D8D">
        <w:rPr>
          <w:rFonts w:ascii="Times New Roman" w:hAnsi="Times New Roman" w:cs="Times New Roman" w:hint="eastAsia"/>
          <w:b/>
          <w:sz w:val="30"/>
          <w:szCs w:val="30"/>
        </w:rPr>
        <w:t xml:space="preserve"> Tables</w:t>
      </w:r>
    </w:p>
    <w:p w14:paraId="4FF6035A" w14:textId="7A7A3798" w:rsidR="004F2382" w:rsidRPr="00A06D8D" w:rsidRDefault="004F2382" w:rsidP="004F23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06D8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06D8D">
        <w:rPr>
          <w:rFonts w:ascii="Times New Roman" w:hAnsi="Times New Roman" w:cs="Times New Roman"/>
          <w:b/>
          <w:sz w:val="24"/>
          <w:szCs w:val="24"/>
        </w:rPr>
        <w:t xml:space="preserve">upplementary Table S1. </w:t>
      </w:r>
      <w:bookmarkStart w:id="1" w:name="_Hlk140590771"/>
      <w:r w:rsidR="00A52D19" w:rsidRPr="00A06D8D">
        <w:rPr>
          <w:rFonts w:ascii="Times New Roman" w:eastAsia="맑은 고딕" w:hAnsi="Times New Roman" w:cs="Times New Roman"/>
          <w:b/>
          <w:bCs/>
          <w:sz w:val="24"/>
          <w:szCs w:val="24"/>
          <w:shd w:val="clear" w:color="auto" w:fill="FFFFFF"/>
        </w:rPr>
        <w:t>Comparative analysis of OCT images obtained using the 6-Fr and 7-Fr guiding catheters</w:t>
      </w:r>
      <w:bookmarkEnd w:id="1"/>
      <w:r w:rsidR="00A52D19" w:rsidRPr="00A06D8D">
        <w:rPr>
          <w:rFonts w:ascii="Times New Roman" w:eastAsia="맑은 고딕" w:hAnsi="Times New Roman" w:cs="Times New Roman"/>
          <w:b/>
          <w:bCs/>
          <w:sz w:val="24"/>
          <w:szCs w:val="24"/>
          <w:shd w:val="clear" w:color="auto" w:fill="FFFFFF"/>
        </w:rPr>
        <w:t xml:space="preserve"> with pentastarch solution</w:t>
      </w:r>
    </w:p>
    <w:tbl>
      <w:tblPr>
        <w:tblW w:w="13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6"/>
        <w:gridCol w:w="3588"/>
        <w:gridCol w:w="3377"/>
        <w:gridCol w:w="1498"/>
      </w:tblGrid>
      <w:tr w:rsidR="004F2382" w:rsidRPr="00A06D8D" w14:paraId="62500CEF" w14:textId="77777777" w:rsidTr="004F2382">
        <w:trPr>
          <w:trHeight w:val="359"/>
        </w:trPr>
        <w:tc>
          <w:tcPr>
            <w:tcW w:w="506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D137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EAAB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6</w:t>
            </w:r>
            <w:r w:rsidRPr="00A06D8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Fr catheter</w:t>
            </w:r>
          </w:p>
        </w:tc>
        <w:tc>
          <w:tcPr>
            <w:tcW w:w="33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8B18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7-Fr catheter</w:t>
            </w:r>
          </w:p>
        </w:tc>
        <w:tc>
          <w:tcPr>
            <w:tcW w:w="14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03E9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4F2382" w:rsidRPr="00A06D8D" w14:paraId="5F096C4A" w14:textId="77777777" w:rsidTr="004F2382">
        <w:trPr>
          <w:trHeight w:val="359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2071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ind w:left="120" w:hangingChars="50" w:hanging="1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A06D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eline characteristics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4CF0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94BD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F2BF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4"/>
                <w:szCs w:val="24"/>
              </w:rPr>
            </w:pPr>
          </w:p>
        </w:tc>
      </w:tr>
      <w:tr w:rsidR="004F2382" w:rsidRPr="00A06D8D" w14:paraId="21AD0962" w14:textId="77777777" w:rsidTr="004F2382">
        <w:trPr>
          <w:trHeight w:val="359"/>
        </w:trPr>
        <w:tc>
          <w:tcPr>
            <w:tcW w:w="5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C4A19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VEF (%)</w:t>
            </w:r>
          </w:p>
        </w:tc>
        <w:tc>
          <w:tcPr>
            <w:tcW w:w="3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3542F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0 (51.5–60.0)</w:t>
            </w:r>
          </w:p>
        </w:tc>
        <w:tc>
          <w:tcPr>
            <w:tcW w:w="3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16445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0 (44.0–60.0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072B3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5</w:t>
            </w:r>
          </w:p>
        </w:tc>
      </w:tr>
      <w:tr w:rsidR="004F2382" w:rsidRPr="00A06D8D" w14:paraId="28621D5F" w14:textId="77777777" w:rsidTr="004F2382">
        <w:trPr>
          <w:trHeight w:val="359"/>
        </w:trPr>
        <w:tc>
          <w:tcPr>
            <w:tcW w:w="5066" w:type="dxa"/>
            <w:shd w:val="clear" w:color="auto" w:fill="auto"/>
            <w:noWrap/>
            <w:vAlign w:val="center"/>
          </w:tcPr>
          <w:p w14:paraId="064DAB9A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ind w:leftChars="50" w:left="100"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um creatinine (mg/dL)</w:t>
            </w:r>
          </w:p>
        </w:tc>
        <w:tc>
          <w:tcPr>
            <w:tcW w:w="3588" w:type="dxa"/>
            <w:shd w:val="clear" w:color="auto" w:fill="auto"/>
            <w:noWrap/>
            <w:vAlign w:val="center"/>
          </w:tcPr>
          <w:p w14:paraId="6CBCF2DB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 (0.70–0.95)</w:t>
            </w:r>
          </w:p>
        </w:tc>
        <w:tc>
          <w:tcPr>
            <w:tcW w:w="3377" w:type="dxa"/>
            <w:shd w:val="clear" w:color="auto" w:fill="auto"/>
            <w:noWrap/>
            <w:vAlign w:val="center"/>
          </w:tcPr>
          <w:p w14:paraId="27BDB971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 (0.76–1.53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347FDD86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1</w:t>
            </w:r>
          </w:p>
        </w:tc>
      </w:tr>
      <w:tr w:rsidR="004F2382" w:rsidRPr="00A06D8D" w14:paraId="2F0BD0C9" w14:textId="77777777" w:rsidTr="004F2382">
        <w:trPr>
          <w:trHeight w:val="359"/>
        </w:trPr>
        <w:tc>
          <w:tcPr>
            <w:tcW w:w="506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0D881F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ind w:leftChars="50" w:left="100"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statin C (mg/dL)</w:t>
            </w:r>
          </w:p>
        </w:tc>
        <w:tc>
          <w:tcPr>
            <w:tcW w:w="35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2BF975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 (0.69–1.03)</w:t>
            </w:r>
          </w:p>
        </w:tc>
        <w:tc>
          <w:tcPr>
            <w:tcW w:w="33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0DE26E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 (0.81–1.64)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B48980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4F2382" w:rsidRPr="00A06D8D" w14:paraId="2EDD6223" w14:textId="77777777" w:rsidTr="004F2382">
        <w:trPr>
          <w:trHeight w:val="359"/>
        </w:trPr>
        <w:tc>
          <w:tcPr>
            <w:tcW w:w="5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8E53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ind w:left="120" w:hangingChars="50" w:hanging="1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entastarch </w:t>
            </w:r>
          </w:p>
        </w:tc>
        <w:tc>
          <w:tcPr>
            <w:tcW w:w="3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0827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9FB3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8691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4F2382" w:rsidRPr="00A06D8D" w14:paraId="55F97B0A" w14:textId="77777777" w:rsidTr="004F2382">
        <w:trPr>
          <w:trHeight w:val="359"/>
        </w:trPr>
        <w:tc>
          <w:tcPr>
            <w:tcW w:w="5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D1F" w14:textId="0B7CD96C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ixel-based blood-flushing capability</w:t>
            </w:r>
          </w:p>
        </w:tc>
        <w:tc>
          <w:tcPr>
            <w:tcW w:w="3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A83E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0 (0.949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1)</w:t>
            </w:r>
          </w:p>
        </w:tc>
        <w:tc>
          <w:tcPr>
            <w:tcW w:w="3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47A2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1 (0.948-0.952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E75" w14:textId="322F5ABA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6</w:t>
            </w:r>
            <w:r w:rsidR="00A52D19"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4F2382" w:rsidRPr="00A06D8D" w14:paraId="7BE2671A" w14:textId="77777777" w:rsidTr="004F2382">
        <w:trPr>
          <w:trHeight w:val="359"/>
        </w:trPr>
        <w:tc>
          <w:tcPr>
            <w:tcW w:w="50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14FC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mount of injected volume (mL per pullback)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E609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33 ± 0.66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9C9F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32 ± 0.9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3FD4" w14:textId="77777777" w:rsidR="004F2382" w:rsidRPr="00A06D8D" w:rsidRDefault="004F2382" w:rsidP="004F23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5A78BC8B" w14:textId="77777777" w:rsidR="004F2382" w:rsidRPr="00A06D8D" w:rsidRDefault="004F2382" w:rsidP="004F2382">
      <w:pPr>
        <w:spacing w:line="360" w:lineRule="auto"/>
        <w:rPr>
          <w:rFonts w:ascii="Times New Roman" w:eastAsia="맑은 고딕" w:hAnsi="Times New Roman" w:cs="Times New Roman"/>
          <w:color w:val="000000"/>
          <w:spacing w:val="-8"/>
          <w:sz w:val="24"/>
          <w:szCs w:val="24"/>
          <w:shd w:val="clear" w:color="auto" w:fill="FFFFFF"/>
        </w:rPr>
      </w:pPr>
      <w:r w:rsidRPr="00A06D8D">
        <w:rPr>
          <w:rFonts w:ascii="Times New Roman" w:hAnsi="Times New Roman" w:cs="Times New Roman"/>
          <w:sz w:val="24"/>
          <w:szCs w:val="24"/>
        </w:rPr>
        <w:t>Data are expressed as mean ± standard deviation or median (interquartile range). LVEF, left ventricular ejection fraction.</w:t>
      </w:r>
    </w:p>
    <w:p w14:paraId="56C2BED5" w14:textId="77777777" w:rsidR="004F2382" w:rsidRPr="00A06D8D" w:rsidRDefault="004F2382" w:rsidP="004F2382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</w:p>
    <w:p w14:paraId="60F36966" w14:textId="77777777" w:rsidR="004F2382" w:rsidRPr="00A06D8D" w:rsidRDefault="004F238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A06D8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229785" w14:textId="60FA7855" w:rsidR="007F2A79" w:rsidRPr="00A06D8D" w:rsidRDefault="009C4ADE" w:rsidP="007F2A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06D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F2A79" w:rsidRPr="00A06D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47978" w:rsidRPr="00A06D8D">
        <w:rPr>
          <w:rFonts w:ascii="Times New Roman" w:hAnsi="Times New Roman" w:cs="Times New Roman"/>
          <w:b/>
          <w:sz w:val="24"/>
          <w:szCs w:val="24"/>
        </w:rPr>
        <w:t>S</w:t>
      </w:r>
      <w:r w:rsidR="004F2382" w:rsidRPr="00A06D8D">
        <w:rPr>
          <w:rFonts w:ascii="Times New Roman" w:hAnsi="Times New Roman" w:cs="Times New Roman"/>
          <w:b/>
          <w:sz w:val="24"/>
          <w:szCs w:val="24"/>
        </w:rPr>
        <w:t>2</w:t>
      </w:r>
      <w:r w:rsidR="007F2A79" w:rsidRPr="00A06D8D">
        <w:rPr>
          <w:rFonts w:ascii="Times New Roman" w:hAnsi="Times New Roman" w:cs="Times New Roman"/>
          <w:b/>
          <w:sz w:val="24"/>
          <w:szCs w:val="24"/>
        </w:rPr>
        <w:t>. Quantitative morphometric measurements and inter-measurement variability assessment</w:t>
      </w:r>
    </w:p>
    <w:tbl>
      <w:tblPr>
        <w:tblW w:w="138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1701"/>
        <w:gridCol w:w="993"/>
        <w:gridCol w:w="1549"/>
        <w:gridCol w:w="1187"/>
        <w:gridCol w:w="2143"/>
        <w:gridCol w:w="1132"/>
      </w:tblGrid>
      <w:tr w:rsidR="007F2A79" w:rsidRPr="00A06D8D" w14:paraId="3B021003" w14:textId="77777777" w:rsidTr="00116C87">
        <w:trPr>
          <w:trHeight w:val="35"/>
        </w:trPr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41B9FA3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C7ED48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>Quantitative measurements</w:t>
            </w:r>
          </w:p>
        </w:tc>
        <w:tc>
          <w:tcPr>
            <w:tcW w:w="2736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E6BE6B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>Correlative analysis</w:t>
            </w:r>
          </w:p>
        </w:tc>
        <w:tc>
          <w:tcPr>
            <w:tcW w:w="3275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23F1DA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>Inter-measurement variability</w:t>
            </w:r>
          </w:p>
        </w:tc>
      </w:tr>
      <w:tr w:rsidR="007F2A79" w:rsidRPr="00A06D8D" w14:paraId="1B57BE05" w14:textId="77777777" w:rsidTr="00116C87">
        <w:trPr>
          <w:trHeight w:val="35"/>
        </w:trPr>
        <w:tc>
          <w:tcPr>
            <w:tcW w:w="32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D186F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2FE5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>Iodine contras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D284E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>Pentastarch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FF016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A34DC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>R</w:t>
            </w: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AD6F5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5325E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>ICC (95% CI)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A374A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bCs/>
                <w:spacing w:val="-10"/>
                <w:kern w:val="0"/>
                <w:sz w:val="24"/>
                <w:szCs w:val="24"/>
              </w:rPr>
              <w:t xml:space="preserve">P-value </w:t>
            </w:r>
          </w:p>
        </w:tc>
      </w:tr>
      <w:tr w:rsidR="007F2A79" w:rsidRPr="00A06D8D" w14:paraId="660AFBB6" w14:textId="77777777" w:rsidTr="00116C87">
        <w:trPr>
          <w:trHeight w:val="35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2178C5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2D-measurement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22E4D2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B14287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5200CC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F55E16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2752E0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2A32FF8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7419B5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</w:tr>
      <w:tr w:rsidR="007F2A79" w:rsidRPr="00A06D8D" w14:paraId="30596D18" w14:textId="77777777" w:rsidTr="00116C87">
        <w:trPr>
          <w:trHeight w:val="35"/>
        </w:trPr>
        <w:tc>
          <w:tcPr>
            <w:tcW w:w="3261" w:type="dxa"/>
            <w:shd w:val="clear" w:color="auto" w:fill="auto"/>
            <w:noWrap/>
            <w:vAlign w:val="center"/>
          </w:tcPr>
          <w:p w14:paraId="4E674F7B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MLA (mm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  <w:vertAlign w:val="superscript"/>
              </w:rPr>
              <w:t>2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) – 81 pair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60FDC5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2.86 ±1.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F45178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2.87 ±1.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E65FCE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55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2F63B4D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83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2B4DCE2B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43" w:type="dxa"/>
            <w:shd w:val="clear" w:color="auto" w:fill="auto"/>
            <w:noWrap/>
            <w:vAlign w:val="center"/>
          </w:tcPr>
          <w:p w14:paraId="62EB0F40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96 (0.993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97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6EB4FCF6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&lt;0.001</w:t>
            </w:r>
          </w:p>
        </w:tc>
      </w:tr>
      <w:tr w:rsidR="007F2A79" w:rsidRPr="00A06D8D" w14:paraId="660D25E5" w14:textId="77777777" w:rsidTr="00116C87">
        <w:trPr>
          <w:trHeight w:val="3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1BAF1C8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MSA (mm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  <w:vertAlign w:val="superscript"/>
              </w:rPr>
              <w:t>2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) – 56 pair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DA6B1C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4.55 ± 1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BE8E9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4.52 ± 1.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332761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48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17AB471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7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B6924CC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BB58678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94 (0.990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96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DF473D9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&lt;0.001</w:t>
            </w:r>
          </w:p>
        </w:tc>
      </w:tr>
      <w:tr w:rsidR="007F2A79" w:rsidRPr="00A06D8D" w14:paraId="36DE2266" w14:textId="77777777" w:rsidTr="00116C87">
        <w:trPr>
          <w:trHeight w:val="35"/>
        </w:trPr>
        <w:tc>
          <w:tcPr>
            <w:tcW w:w="3261" w:type="dxa"/>
            <w:shd w:val="clear" w:color="auto" w:fill="auto"/>
            <w:noWrap/>
            <w:vAlign w:val="center"/>
          </w:tcPr>
          <w:p w14:paraId="2173A8C5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3D-measuremen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D1E5A97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864891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9ACA4C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1F4FCDD5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5398208C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</w:tcPr>
          <w:p w14:paraId="0E256F3B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4D28F224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</w:tr>
      <w:tr w:rsidR="007F2A79" w:rsidRPr="00A06D8D" w14:paraId="492C966A" w14:textId="77777777" w:rsidTr="00116C87">
        <w:trPr>
          <w:trHeight w:val="35"/>
        </w:trPr>
        <w:tc>
          <w:tcPr>
            <w:tcW w:w="3261" w:type="dxa"/>
            <w:shd w:val="clear" w:color="auto" w:fill="auto"/>
            <w:noWrap/>
            <w:vAlign w:val="center"/>
          </w:tcPr>
          <w:p w14:paraId="02DA7C4C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SLV (mm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  <w:vertAlign w:val="superscript"/>
              </w:rPr>
              <w:t>3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) – 2960 pair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2DF2FE7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4.95 ± 2.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3D5E8E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4.96 ± 2.4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612975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250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2802600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57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793EA630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43" w:type="dxa"/>
            <w:shd w:val="clear" w:color="auto" w:fill="auto"/>
            <w:noWrap/>
            <w:vAlign w:val="center"/>
          </w:tcPr>
          <w:p w14:paraId="737A779F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89 (0.988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9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3C4BF617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&lt;0.001</w:t>
            </w:r>
          </w:p>
        </w:tc>
      </w:tr>
      <w:tr w:rsidR="007F2A79" w:rsidRPr="00A06D8D" w14:paraId="0397C86F" w14:textId="77777777" w:rsidTr="00116C87">
        <w:trPr>
          <w:trHeight w:val="35"/>
        </w:trPr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9333FA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SSV (mm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  <w:vertAlign w:val="superscript"/>
              </w:rPr>
              <w:t>3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) – 1163 pairs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3DE500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5.62 ± 2.02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86E90B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5.63 ± 2.02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A7461C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344</w:t>
            </w:r>
          </w:p>
        </w:tc>
        <w:tc>
          <w:tcPr>
            <w:tcW w:w="154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394C62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77</w:t>
            </w:r>
          </w:p>
        </w:tc>
        <w:tc>
          <w:tcPr>
            <w:tcW w:w="118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340585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C4A8D2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94 (0.993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0.995)</w:t>
            </w:r>
          </w:p>
        </w:tc>
        <w:tc>
          <w:tcPr>
            <w:tcW w:w="113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8D2A2D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&lt;0.001</w:t>
            </w:r>
          </w:p>
        </w:tc>
      </w:tr>
    </w:tbl>
    <w:p w14:paraId="70F0F3C2" w14:textId="77777777" w:rsidR="007F2A79" w:rsidRPr="00A06D8D" w:rsidRDefault="007F2A79" w:rsidP="007F2A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</w:rPr>
        <w:t>Data are expressed as the mean ± standard deviation or median (interquartile range). 2D, two-dimensional; 3D, three-dimensional; CI, confidence interval; ICC, intra-class correlation coefficient; MLA, minimal luminal area; MSA, minimal stent area; SLV, segment lumen volume SSV, segment stent volume</w:t>
      </w:r>
    </w:p>
    <w:p w14:paraId="66C44479" w14:textId="77777777" w:rsidR="007F2A79" w:rsidRPr="00A06D8D" w:rsidRDefault="007F2A79" w:rsidP="007F2A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83BE7C" w14:textId="77777777" w:rsidR="007F2A79" w:rsidRPr="00A06D8D" w:rsidRDefault="007F2A79" w:rsidP="007F2A7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</w:rPr>
        <w:br w:type="page"/>
      </w:r>
    </w:p>
    <w:p w14:paraId="632F5D6E" w14:textId="18EF895C" w:rsidR="00047978" w:rsidRPr="00A06D8D" w:rsidRDefault="009C4ADE" w:rsidP="0004797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40606524"/>
      <w:r w:rsidRPr="00A06D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47978" w:rsidRPr="00A06D8D">
        <w:rPr>
          <w:rFonts w:ascii="Times New Roman" w:hAnsi="Times New Roman" w:cs="Times New Roman"/>
          <w:b/>
          <w:sz w:val="24"/>
          <w:szCs w:val="24"/>
        </w:rPr>
        <w:t>Table S</w:t>
      </w:r>
      <w:r w:rsidR="00EA2AC4" w:rsidRPr="00A06D8D">
        <w:rPr>
          <w:rFonts w:ascii="Times New Roman" w:hAnsi="Times New Roman" w:cs="Times New Roman"/>
          <w:b/>
          <w:sz w:val="24"/>
          <w:szCs w:val="24"/>
        </w:rPr>
        <w:t>3</w:t>
      </w:r>
      <w:r w:rsidR="00047978" w:rsidRPr="00A06D8D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3" w:name="_Hlk140770317"/>
      <w:r w:rsidR="00047978" w:rsidRPr="00A06D8D">
        <w:rPr>
          <w:rFonts w:ascii="Times New Roman" w:hAnsi="Times New Roman" w:cs="Times New Roman"/>
          <w:b/>
          <w:sz w:val="24"/>
          <w:szCs w:val="24"/>
        </w:rPr>
        <w:t>Peri-procedural changes of renal function</w:t>
      </w:r>
      <w:bookmarkEnd w:id="3"/>
    </w:p>
    <w:tbl>
      <w:tblPr>
        <w:tblW w:w="136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14"/>
        <w:gridCol w:w="3222"/>
        <w:gridCol w:w="3200"/>
        <w:gridCol w:w="3222"/>
      </w:tblGrid>
      <w:tr w:rsidR="00EA2AC4" w:rsidRPr="00A06D8D" w14:paraId="1A641172" w14:textId="77777777" w:rsidTr="00EA2AC4">
        <w:trPr>
          <w:trHeight w:val="235"/>
        </w:trPr>
        <w:tc>
          <w:tcPr>
            <w:tcW w:w="40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0429E" w14:textId="7777777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7254" w14:textId="7777777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32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7E3DE" w14:textId="59C767B4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</w:t>
            </w: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y 2</w:t>
            </w:r>
          </w:p>
        </w:tc>
        <w:tc>
          <w:tcPr>
            <w:tcW w:w="32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CC91" w14:textId="532175FA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ay 7</w:t>
            </w:r>
          </w:p>
        </w:tc>
      </w:tr>
      <w:tr w:rsidR="00EA2AC4" w:rsidRPr="00A06D8D" w14:paraId="5BAEB963" w14:textId="77777777" w:rsidTr="00EA2AC4">
        <w:trPr>
          <w:trHeight w:val="307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F226" w14:textId="7777777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Renal function test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43F8" w14:textId="7777777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FDF72FF" w14:textId="7777777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425C" w14:textId="3AAD92A4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A2AC4" w:rsidRPr="00A06D8D" w14:paraId="11FCD53D" w14:textId="77777777" w:rsidTr="00EA2AC4">
        <w:trPr>
          <w:trHeight w:val="307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F7C2" w14:textId="7777777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Serum creatinine (mg/dL)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3CB" w14:textId="0846619E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 (0.72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E757" w14:textId="5C68F00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 (0.68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)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EEF5" w14:textId="0031CCEC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 (0.71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)</w:t>
            </w:r>
          </w:p>
        </w:tc>
      </w:tr>
      <w:tr w:rsidR="00EA2AC4" w:rsidRPr="00A06D8D" w14:paraId="5750049E" w14:textId="77777777" w:rsidTr="00EA2AC4">
        <w:trPr>
          <w:trHeight w:val="307"/>
        </w:trPr>
        <w:tc>
          <w:tcPr>
            <w:tcW w:w="4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A8C" w14:textId="7777777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ystatin C (mg/dL)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E396" w14:textId="6254910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 (0.72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)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vAlign w:val="center"/>
          </w:tcPr>
          <w:p w14:paraId="429F3748" w14:textId="6C28DB4B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 (0.74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)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E811" w14:textId="6179A564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 (0.79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4)</w:t>
            </w:r>
          </w:p>
        </w:tc>
      </w:tr>
      <w:tr w:rsidR="00EA2AC4" w:rsidRPr="00A06D8D" w14:paraId="0FE40278" w14:textId="77777777" w:rsidTr="00EA2AC4">
        <w:trPr>
          <w:trHeight w:val="307"/>
        </w:trPr>
        <w:tc>
          <w:tcPr>
            <w:tcW w:w="4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F6F8" w14:textId="7777777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eGFR (mL/min)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4C33" w14:textId="6A6F578E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0 (58.5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.0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7B5895" w14:textId="5BAC5192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3 (59.8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.8)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4501" w14:textId="4775BEC2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1 (67.5</w:t>
            </w:r>
            <w:r w:rsidRPr="00A06D8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.0)</w:t>
            </w:r>
          </w:p>
        </w:tc>
      </w:tr>
      <w:tr w:rsidR="00EA2AC4" w:rsidRPr="00A06D8D" w14:paraId="727F838C" w14:textId="77777777" w:rsidTr="00EA2AC4">
        <w:trPr>
          <w:trHeight w:val="307"/>
        </w:trPr>
        <w:tc>
          <w:tcPr>
            <w:tcW w:w="4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A76599" w14:textId="64B37603" w:rsidR="00EA2AC4" w:rsidRPr="00A06D8D" w:rsidRDefault="00335E98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A06D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3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F16371" w14:textId="289BC4B6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A06D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eline vs. Day 2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80BD1F" w14:textId="1AF38040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A06D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eline vs. Day 7</w:t>
            </w:r>
          </w:p>
        </w:tc>
        <w:tc>
          <w:tcPr>
            <w:tcW w:w="3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40449" w14:textId="5E689349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A06D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y 2 vs. Day 7</w:t>
            </w:r>
          </w:p>
        </w:tc>
      </w:tr>
      <w:tr w:rsidR="00EA2AC4" w:rsidRPr="00A06D8D" w14:paraId="07B799A6" w14:textId="77777777" w:rsidTr="00EA2AC4">
        <w:trPr>
          <w:trHeight w:val="307"/>
        </w:trPr>
        <w:tc>
          <w:tcPr>
            <w:tcW w:w="40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DD7A1" w14:textId="0A491481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um creatinine (mg/dL)</w:t>
            </w:r>
          </w:p>
        </w:tc>
        <w:tc>
          <w:tcPr>
            <w:tcW w:w="32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B6249E" w14:textId="2DFFD2EB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24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</w:tcPr>
          <w:p w14:paraId="70A76EE1" w14:textId="7AED10DF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18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59164" w14:textId="68BB77AB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76</w:t>
            </w:r>
          </w:p>
        </w:tc>
      </w:tr>
      <w:tr w:rsidR="00EA2AC4" w:rsidRPr="00A06D8D" w14:paraId="66843FFB" w14:textId="77777777" w:rsidTr="00EA2AC4">
        <w:trPr>
          <w:trHeight w:val="307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EC14" w14:textId="5EDF4C22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ystatin C (mg/dL)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921B" w14:textId="482202C6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7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62403A8" w14:textId="69E574AA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688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0272" w14:textId="3242E2D2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846</w:t>
            </w:r>
          </w:p>
        </w:tc>
      </w:tr>
      <w:tr w:rsidR="00EA2AC4" w:rsidRPr="00A06D8D" w14:paraId="4CFBC63E" w14:textId="77777777" w:rsidTr="00EA2AC4">
        <w:trPr>
          <w:trHeight w:val="307"/>
        </w:trPr>
        <w:tc>
          <w:tcPr>
            <w:tcW w:w="40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16DBDE2" w14:textId="3778904A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eGFR (mL/min)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A1A545B" w14:textId="44F51EEB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4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22E4F3" w14:textId="7E8C5677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53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8B61978" w14:textId="77E5650F" w:rsidR="00EA2AC4" w:rsidRPr="00A06D8D" w:rsidRDefault="00EA2AC4" w:rsidP="00EA2A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928</w:t>
            </w:r>
          </w:p>
        </w:tc>
      </w:tr>
    </w:tbl>
    <w:p w14:paraId="74733E70" w14:textId="7CC244A6" w:rsidR="00047978" w:rsidRPr="00A06D8D" w:rsidRDefault="00047978" w:rsidP="000479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</w:rPr>
        <w:t>Data are expressed as the median (interquartile range). eGFR, estimated glomerular filtration rate</w:t>
      </w:r>
    </w:p>
    <w:bookmarkEnd w:id="2"/>
    <w:p w14:paraId="0B17F2D2" w14:textId="30CB079B" w:rsidR="00EA2AC4" w:rsidRPr="00A06D8D" w:rsidRDefault="00EA2AC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</w:rPr>
        <w:br w:type="page"/>
      </w:r>
    </w:p>
    <w:p w14:paraId="3B9A2A6E" w14:textId="1254F541" w:rsidR="00EA2AC4" w:rsidRPr="00A06D8D" w:rsidRDefault="00EA2AC4" w:rsidP="00EA2A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06D8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4. Peri-procedural changes of liver function</w:t>
      </w:r>
    </w:p>
    <w:tbl>
      <w:tblPr>
        <w:tblW w:w="137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8"/>
        <w:gridCol w:w="3442"/>
        <w:gridCol w:w="3442"/>
        <w:gridCol w:w="2614"/>
      </w:tblGrid>
      <w:tr w:rsidR="00EA2AC4" w:rsidRPr="00A06D8D" w14:paraId="61BDC804" w14:textId="77777777" w:rsidTr="00F84C79">
        <w:trPr>
          <w:trHeight w:val="599"/>
        </w:trPr>
        <w:tc>
          <w:tcPr>
            <w:tcW w:w="42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921C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EEF9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34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A624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ay 7</w:t>
            </w:r>
          </w:p>
        </w:tc>
        <w:tc>
          <w:tcPr>
            <w:tcW w:w="26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98B32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EA2AC4" w:rsidRPr="00A06D8D" w14:paraId="7BD3A795" w14:textId="77777777" w:rsidTr="00F84C79">
        <w:trPr>
          <w:trHeight w:val="29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F497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Liver function test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1F99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E2C8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0752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A2AC4" w:rsidRPr="00A06D8D" w14:paraId="74E6C325" w14:textId="77777777" w:rsidTr="00F84C79">
        <w:trPr>
          <w:trHeight w:val="29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452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ST (IU/L)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490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 (19.0-38.0)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9AF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0 (22.0-31.0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A975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</w:tr>
      <w:tr w:rsidR="00EA2AC4" w:rsidRPr="00A06D8D" w14:paraId="17711F1F" w14:textId="77777777" w:rsidTr="00F84C79">
        <w:trPr>
          <w:trHeight w:val="299"/>
        </w:trPr>
        <w:tc>
          <w:tcPr>
            <w:tcW w:w="4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53E2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LT (IU/L)</w:t>
            </w:r>
          </w:p>
        </w:tc>
        <w:tc>
          <w:tcPr>
            <w:tcW w:w="3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F3D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0 (17.0-39.0)</w:t>
            </w:r>
          </w:p>
        </w:tc>
        <w:tc>
          <w:tcPr>
            <w:tcW w:w="3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4B5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0 (19.0-38.0)</w:t>
            </w:r>
          </w:p>
        </w:tc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CA9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</w:tr>
      <w:tr w:rsidR="00EA2AC4" w:rsidRPr="00A06D8D" w14:paraId="4041E92F" w14:textId="77777777" w:rsidTr="00F84C79">
        <w:trPr>
          <w:trHeight w:val="299"/>
        </w:trPr>
        <w:tc>
          <w:tcPr>
            <w:tcW w:w="42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A5ED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otal bilirubin (mg/dL)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61BF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 (0.48-0.85)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9E66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 (0.48-0.81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89DE" w14:textId="77777777" w:rsidR="00EA2AC4" w:rsidRPr="00A06D8D" w:rsidRDefault="00EA2AC4" w:rsidP="00F84C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</w:tr>
    </w:tbl>
    <w:p w14:paraId="3B9B7A41" w14:textId="54B3F259" w:rsidR="00EA2AC4" w:rsidRPr="00A06D8D" w:rsidRDefault="00EA2AC4" w:rsidP="00EA2A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</w:rPr>
        <w:t>Data are expressed as the median (interquartile range). ALT, alanine transaminase; AST, aspartate transaminase</w:t>
      </w:r>
    </w:p>
    <w:p w14:paraId="77EF8A51" w14:textId="77777777" w:rsidR="00EA2AC4" w:rsidRPr="00A06D8D" w:rsidRDefault="00EA2AC4" w:rsidP="000479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2F47C7" w14:textId="77777777" w:rsidR="00047978" w:rsidRPr="00A06D8D" w:rsidRDefault="00047978" w:rsidP="007F2A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4E13ECA" w14:textId="77777777" w:rsidR="00047978" w:rsidRPr="00A06D8D" w:rsidRDefault="0004797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A06D8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328646" w14:textId="438F4EC8" w:rsidR="007F2A79" w:rsidRPr="00A06D8D" w:rsidRDefault="009C4ADE" w:rsidP="007F2A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_Hlk140770327"/>
      <w:bookmarkStart w:id="5" w:name="_Hlk140606918"/>
      <w:r w:rsidRPr="00A06D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F2A79" w:rsidRPr="00A06D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47978" w:rsidRPr="00A06D8D">
        <w:rPr>
          <w:rFonts w:ascii="Times New Roman" w:hAnsi="Times New Roman" w:cs="Times New Roman"/>
          <w:b/>
          <w:sz w:val="24"/>
          <w:szCs w:val="24"/>
        </w:rPr>
        <w:t>S</w:t>
      </w:r>
      <w:r w:rsidR="00A670CE" w:rsidRPr="00A06D8D">
        <w:rPr>
          <w:rFonts w:ascii="Times New Roman" w:hAnsi="Times New Roman" w:cs="Times New Roman"/>
          <w:b/>
          <w:sz w:val="24"/>
          <w:szCs w:val="24"/>
        </w:rPr>
        <w:t>5</w:t>
      </w:r>
      <w:r w:rsidR="007F2A79" w:rsidRPr="00A06D8D">
        <w:rPr>
          <w:rFonts w:ascii="Times New Roman" w:hAnsi="Times New Roman" w:cs="Times New Roman"/>
          <w:b/>
          <w:sz w:val="24"/>
          <w:szCs w:val="24"/>
        </w:rPr>
        <w:t xml:space="preserve">. Clinical safety endpoints </w:t>
      </w:r>
      <w:bookmarkEnd w:id="4"/>
    </w:p>
    <w:tbl>
      <w:tblPr>
        <w:tblW w:w="8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60"/>
        <w:gridCol w:w="3660"/>
      </w:tblGrid>
      <w:tr w:rsidR="007F2A79" w:rsidRPr="00A06D8D" w14:paraId="201F79D8" w14:textId="77777777" w:rsidTr="00116C87">
        <w:trPr>
          <w:trHeight w:val="330"/>
        </w:trPr>
        <w:tc>
          <w:tcPr>
            <w:tcW w:w="4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22CA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86DC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 (%)</w:t>
            </w:r>
          </w:p>
        </w:tc>
      </w:tr>
      <w:tr w:rsidR="007F2A79" w:rsidRPr="00A06D8D" w14:paraId="7FC75289" w14:textId="77777777" w:rsidTr="00116C87">
        <w:trPr>
          <w:trHeight w:val="33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7BA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cedural mortal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269D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7F2A79" w:rsidRPr="00A06D8D" w14:paraId="363B063C" w14:textId="77777777" w:rsidTr="00116C87">
        <w:trPr>
          <w:trHeight w:val="33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5B7D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ute kidney injur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9EDB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670CE" w:rsidRPr="00A06D8D" w14:paraId="4F5AAF39" w14:textId="77777777" w:rsidTr="00116C87">
        <w:trPr>
          <w:trHeight w:val="33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7C98" w14:textId="6A89E1C7" w:rsidR="00A670CE" w:rsidRPr="00A06D8D" w:rsidRDefault="00A670CE" w:rsidP="00116C87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trast induced nephropathy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CF3A" w14:textId="09E9D480" w:rsidR="00A670CE" w:rsidRPr="00A06D8D" w:rsidRDefault="00A670CE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)</w:t>
            </w:r>
          </w:p>
        </w:tc>
      </w:tr>
      <w:tr w:rsidR="007F2A79" w:rsidRPr="00A06D8D" w14:paraId="3E939461" w14:textId="77777777" w:rsidTr="00116C87">
        <w:trPr>
          <w:trHeight w:val="33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FB00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fe-threatening arrhythmi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E240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7F2A79" w:rsidRPr="00A06D8D" w14:paraId="24A4C432" w14:textId="77777777" w:rsidTr="00116C87">
        <w:trPr>
          <w:trHeight w:val="33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32FE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odynamic instabil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0761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7F2A79" w:rsidRPr="00A06D8D" w14:paraId="5E3E60A5" w14:textId="77777777" w:rsidTr="00116C87">
        <w:trPr>
          <w:trHeight w:val="137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F3B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5B3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7F2A79" w:rsidRPr="00A06D8D" w14:paraId="1F72F1DC" w14:textId="77777777" w:rsidTr="00116C87">
        <w:trPr>
          <w:trHeight w:val="345"/>
        </w:trPr>
        <w:tc>
          <w:tcPr>
            <w:tcW w:w="4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71C3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aphylaxis reactio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F4D2" w14:textId="77777777" w:rsidR="007F2A79" w:rsidRPr="00A06D8D" w:rsidRDefault="007F2A79" w:rsidP="00116C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D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</w:tbl>
    <w:p w14:paraId="17B54909" w14:textId="07D09BA1" w:rsidR="007F2A79" w:rsidRPr="00A06D8D" w:rsidRDefault="007F2A79" w:rsidP="007F2A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</w:rPr>
        <w:t>Data are expressed as n (%).</w:t>
      </w:r>
      <w:r w:rsidR="00A670CE" w:rsidRPr="00A06D8D">
        <w:rPr>
          <w:rFonts w:ascii="Times New Roman" w:hAnsi="Times New Roman" w:cs="Times New Roman"/>
          <w:sz w:val="24"/>
          <w:szCs w:val="24"/>
        </w:rPr>
        <w:t xml:space="preserve"> </w:t>
      </w:r>
      <w:r w:rsidR="00A670CE" w:rsidRPr="00A06D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670CE" w:rsidRPr="00A06D8D">
        <w:rPr>
          <w:rFonts w:ascii="Times New Roman" w:hAnsi="Times New Roman" w:cs="Times New Roman"/>
          <w:sz w:val="24"/>
          <w:szCs w:val="24"/>
        </w:rPr>
        <w:t>Contrast-induced nephropathy was defined as an increase in serum creatinine &gt; 0.5 mg/dL or &gt; 25% within 72 hours.</w:t>
      </w:r>
    </w:p>
    <w:bookmarkEnd w:id="5"/>
    <w:p w14:paraId="20BF9605" w14:textId="77777777" w:rsidR="00047978" w:rsidRPr="00A06D8D" w:rsidRDefault="00047978" w:rsidP="007F2A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EAF6AF" w14:textId="77777777" w:rsidR="007F2A79" w:rsidRPr="00A06D8D" w:rsidRDefault="007F2A79" w:rsidP="007F2A7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</w:rPr>
        <w:br w:type="page"/>
      </w:r>
    </w:p>
    <w:p w14:paraId="0106929C" w14:textId="77777777" w:rsidR="00047978" w:rsidRPr="00A06D8D" w:rsidRDefault="00047978" w:rsidP="0033611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47978" w:rsidRPr="00A06D8D" w:rsidSect="009C4AD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3D2ACE1" w14:textId="134B83FB" w:rsidR="009E4E65" w:rsidRPr="00A06D8D" w:rsidRDefault="009E4E65" w:rsidP="00820421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A06D8D">
        <w:rPr>
          <w:rFonts w:ascii="Times New Roman" w:hAnsi="Times New Roman" w:cs="Times New Roman" w:hint="eastAsia"/>
          <w:b/>
          <w:sz w:val="30"/>
          <w:szCs w:val="30"/>
        </w:rPr>
        <w:lastRenderedPageBreak/>
        <w:t>S</w:t>
      </w:r>
      <w:r w:rsidRPr="00A06D8D">
        <w:rPr>
          <w:rFonts w:ascii="Times New Roman" w:hAnsi="Times New Roman" w:cs="Times New Roman"/>
          <w:b/>
          <w:sz w:val="30"/>
          <w:szCs w:val="30"/>
        </w:rPr>
        <w:t>upplementary Figure</w:t>
      </w:r>
    </w:p>
    <w:p w14:paraId="3DA01DC2" w14:textId="0BF14166" w:rsidR="00AA0234" w:rsidRPr="00A06D8D" w:rsidRDefault="00AA0234" w:rsidP="00AA02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_Hlk140743398"/>
      <w:r w:rsidRPr="00A06D8D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A06D8D">
        <w:rPr>
          <w:rFonts w:ascii="Times New Roman" w:hAnsi="Times New Roman" w:cs="Times New Roman"/>
          <w:sz w:val="24"/>
          <w:szCs w:val="24"/>
        </w:rPr>
        <w:t xml:space="preserve"> </w:t>
      </w:r>
      <w:r w:rsidRPr="00A06D8D">
        <w:rPr>
          <w:rFonts w:ascii="Times New Roman" w:hAnsi="Times New Roman" w:cs="Times New Roman"/>
          <w:b/>
          <w:sz w:val="24"/>
          <w:szCs w:val="24"/>
        </w:rPr>
        <w:t>Distribution of CIS in the pullbacks of iodine contrast and pentastarch.</w:t>
      </w:r>
    </w:p>
    <w:bookmarkEnd w:id="6"/>
    <w:p w14:paraId="230BEA9E" w14:textId="3004E356" w:rsidR="00AA0234" w:rsidRPr="00A06D8D" w:rsidRDefault="00B0742D" w:rsidP="00AA0234">
      <w:pPr>
        <w:spacing w:line="360" w:lineRule="auto"/>
        <w:rPr>
          <w:rFonts w:ascii="Times New Roman" w:hAnsi="Times New Roman" w:cs="Times New Roman"/>
          <w:sz w:val="30"/>
          <w:szCs w:val="30"/>
        </w:rPr>
      </w:pPr>
      <w:r w:rsidRPr="00A06D8D">
        <w:rPr>
          <w:rFonts w:ascii="Times New Roman" w:hAnsi="Times New Roman" w:cs="Times New Roman"/>
          <w:sz w:val="24"/>
          <w:szCs w:val="24"/>
        </w:rPr>
        <w:t>The d</w:t>
      </w:r>
      <w:r w:rsidR="00AA0234" w:rsidRPr="00A06D8D">
        <w:rPr>
          <w:rFonts w:ascii="Times New Roman" w:hAnsi="Times New Roman" w:cs="Times New Roman"/>
          <w:sz w:val="24"/>
          <w:szCs w:val="24"/>
        </w:rPr>
        <w:t>istribution of CIS per p</w:t>
      </w:r>
      <w:r w:rsidRPr="00A06D8D">
        <w:rPr>
          <w:rFonts w:ascii="Times New Roman" w:hAnsi="Times New Roman" w:cs="Times New Roman"/>
          <w:sz w:val="24"/>
          <w:szCs w:val="24"/>
        </w:rPr>
        <w:t xml:space="preserve">ullback in the groups of iodine contrast and pentastarch is displayed. </w:t>
      </w:r>
      <w:r w:rsidR="00AA0234" w:rsidRPr="00A06D8D">
        <w:rPr>
          <w:rFonts w:ascii="Times New Roman" w:hAnsi="Times New Roman" w:cs="Times New Roman"/>
          <w:sz w:val="24"/>
          <w:szCs w:val="24"/>
        </w:rPr>
        <w:t>CIS, clear image segment; PB, pullback</w:t>
      </w:r>
    </w:p>
    <w:p w14:paraId="19F4718C" w14:textId="06CB473F" w:rsidR="009E4E65" w:rsidRPr="00A06D8D" w:rsidRDefault="00B0742D" w:rsidP="00DE55B1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A06D8D">
        <w:rPr>
          <w:noProof/>
        </w:rPr>
        <w:drawing>
          <wp:inline distT="0" distB="0" distL="0" distR="0" wp14:anchorId="3F78F655" wp14:editId="1E8EE86F">
            <wp:extent cx="3305175" cy="2971800"/>
            <wp:effectExtent l="0" t="0" r="9525" b="0"/>
            <wp:docPr id="251977559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977559" name="그림 1" descr="텍스트, 스크린샷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06" r="7219"/>
                    <a:stretch/>
                  </pic:blipFill>
                  <pic:spPr bwMode="auto">
                    <a:xfrm>
                      <a:off x="0" y="0"/>
                      <a:ext cx="33051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34F7E0" w14:textId="77777777" w:rsidR="00AA0234" w:rsidRPr="00A06D8D" w:rsidRDefault="00AA0234">
      <w:pPr>
        <w:widowControl/>
        <w:wordWrap/>
        <w:autoSpaceDE/>
        <w:autoSpaceDN/>
        <w:rPr>
          <w:rFonts w:ascii="Times New Roman" w:hAnsi="Times New Roman" w:cs="Times New Roman"/>
          <w:b/>
          <w:sz w:val="30"/>
          <w:szCs w:val="30"/>
        </w:rPr>
      </w:pPr>
      <w:r w:rsidRPr="00A06D8D">
        <w:rPr>
          <w:rFonts w:ascii="Times New Roman" w:hAnsi="Times New Roman" w:cs="Times New Roman"/>
          <w:b/>
          <w:sz w:val="30"/>
          <w:szCs w:val="30"/>
        </w:rPr>
        <w:br w:type="page"/>
      </w:r>
    </w:p>
    <w:p w14:paraId="74332809" w14:textId="1B3465E0" w:rsidR="00820421" w:rsidRPr="00A06D8D" w:rsidRDefault="009C4ADE" w:rsidP="00820421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A06D8D">
        <w:rPr>
          <w:rFonts w:ascii="Times New Roman" w:hAnsi="Times New Roman" w:cs="Times New Roman"/>
          <w:b/>
          <w:sz w:val="30"/>
          <w:szCs w:val="30"/>
        </w:rPr>
        <w:lastRenderedPageBreak/>
        <w:t xml:space="preserve">Supplementary </w:t>
      </w:r>
      <w:r w:rsidR="00820421" w:rsidRPr="00A06D8D">
        <w:rPr>
          <w:rFonts w:ascii="Times New Roman" w:hAnsi="Times New Roman" w:cs="Times New Roman"/>
          <w:b/>
          <w:sz w:val="30"/>
          <w:szCs w:val="30"/>
        </w:rPr>
        <w:t>Video Legend</w:t>
      </w:r>
    </w:p>
    <w:p w14:paraId="6993D868" w14:textId="77777777" w:rsidR="00820421" w:rsidRPr="00A06D8D" w:rsidRDefault="009C4ADE" w:rsidP="00820421">
      <w:pPr>
        <w:spacing w:line="360" w:lineRule="auto"/>
        <w:rPr>
          <w:rFonts w:ascii="Times New Roman" w:hAnsi="Times New Roman" w:cs="Times New Roman"/>
          <w:sz w:val="30"/>
          <w:szCs w:val="30"/>
        </w:rPr>
      </w:pPr>
      <w:r w:rsidRPr="00A06D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20421" w:rsidRPr="00A06D8D">
        <w:rPr>
          <w:rFonts w:ascii="Times New Roman" w:hAnsi="Times New Roman" w:cs="Times New Roman"/>
          <w:b/>
          <w:sz w:val="24"/>
          <w:szCs w:val="24"/>
        </w:rPr>
        <w:t>Video S1.</w:t>
      </w:r>
      <w:r w:rsidR="00820421" w:rsidRPr="00A06D8D">
        <w:rPr>
          <w:rFonts w:ascii="Times New Roman" w:hAnsi="Times New Roman" w:cs="Times New Roman"/>
          <w:sz w:val="24"/>
          <w:szCs w:val="24"/>
        </w:rPr>
        <w:t xml:space="preserve"> </w:t>
      </w:r>
      <w:r w:rsidR="00820421" w:rsidRPr="00A06D8D">
        <w:rPr>
          <w:rFonts w:ascii="Times New Roman" w:hAnsi="Times New Roman" w:cs="Times New Roman"/>
          <w:b/>
          <w:sz w:val="24"/>
          <w:szCs w:val="24"/>
        </w:rPr>
        <w:t>Representative clinical OCT image of stented vessel using iodine contrast and pentastarch</w:t>
      </w:r>
      <w:r w:rsidR="00820421" w:rsidRPr="00A06D8D">
        <w:rPr>
          <w:rFonts w:ascii="Times New Roman" w:hAnsi="Times New Roman" w:cs="Times New Roman"/>
          <w:b/>
          <w:sz w:val="24"/>
          <w:szCs w:val="24"/>
        </w:rPr>
        <w:br/>
      </w:r>
      <w:r w:rsidR="00820421" w:rsidRPr="00A06D8D">
        <w:rPr>
          <w:rFonts w:ascii="Times New Roman" w:hAnsi="Times New Roman" w:cs="Times New Roman"/>
          <w:sz w:val="24"/>
          <w:szCs w:val="24"/>
        </w:rPr>
        <w:t>OCT, optical coherence tomography</w:t>
      </w:r>
    </w:p>
    <w:p w14:paraId="67E1EBD0" w14:textId="77777777" w:rsidR="00820421" w:rsidRPr="00A06D8D" w:rsidRDefault="00820421" w:rsidP="008204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1208931" w14:textId="77777777" w:rsidR="00820421" w:rsidRPr="00A06D8D" w:rsidRDefault="009C4ADE" w:rsidP="00820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20421" w:rsidRPr="00A06D8D">
        <w:rPr>
          <w:rFonts w:ascii="Times New Roman" w:hAnsi="Times New Roman" w:cs="Times New Roman"/>
          <w:b/>
          <w:sz w:val="24"/>
          <w:szCs w:val="24"/>
        </w:rPr>
        <w:t>Video S2. Customized 3D-rendered reconstruction and fly-through OCT images of native vessel: iodine contrast versus pentastarch.</w:t>
      </w:r>
      <w:r w:rsidR="00820421" w:rsidRPr="00A06D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3BF597" w14:textId="77777777" w:rsidR="00820421" w:rsidRPr="00A06D8D" w:rsidRDefault="00820421" w:rsidP="00820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</w:rPr>
        <w:t xml:space="preserve">An intracoronary OCT image of a native vessel obtained from a 71-year old male patient presented with non-STEMI. </w:t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06D8D">
        <w:rPr>
          <w:rFonts w:ascii="Times New Roman" w:hAnsi="Times New Roman" w:cs="Times New Roman"/>
          <w:sz w:val="24"/>
          <w:szCs w:val="24"/>
        </w:rPr>
        <w:t>acute marginal branch; 3D, three-dimensional; OCT, optical coherence tomography; PCT, percutaneous coronary intervention; STEMI, ST-elevation myocardial infarction.</w:t>
      </w:r>
    </w:p>
    <w:p w14:paraId="6F49850F" w14:textId="77777777" w:rsidR="00820421" w:rsidRPr="00A06D8D" w:rsidRDefault="00820421" w:rsidP="008204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827D2B" w14:textId="77777777" w:rsidR="00820421" w:rsidRPr="00A06D8D" w:rsidRDefault="009C4ADE" w:rsidP="00820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20421" w:rsidRPr="00A06D8D">
        <w:rPr>
          <w:rFonts w:ascii="Times New Roman" w:hAnsi="Times New Roman" w:cs="Times New Roman"/>
          <w:b/>
          <w:sz w:val="24"/>
          <w:szCs w:val="24"/>
        </w:rPr>
        <w:t>Video S3. Customized 3D-rendered reconstruction and fly-through OCT images of stented vessel: iodine contrast versus pentastarch</w:t>
      </w:r>
      <w:r w:rsidR="00820421" w:rsidRPr="00A06D8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08CA0B" w14:textId="77777777" w:rsidR="00820421" w:rsidRDefault="00820421" w:rsidP="00820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D8D">
        <w:rPr>
          <w:rFonts w:ascii="Times New Roman" w:hAnsi="Times New Roman" w:cs="Times New Roman"/>
          <w:sz w:val="24"/>
          <w:szCs w:val="24"/>
        </w:rPr>
        <w:t xml:space="preserve">An intracoronary OCT image of a stented vessel obtained from a 48-year old male patient presented with stable angina. </w:t>
      </w:r>
      <w:r w:rsidRPr="00A06D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06D8D">
        <w:rPr>
          <w:rFonts w:ascii="Times New Roman" w:hAnsi="Times New Roman" w:cs="Times New Roman"/>
          <w:sz w:val="24"/>
          <w:szCs w:val="24"/>
        </w:rPr>
        <w:t>septal branch; 3D, three-dimensional; DES, drug-eluting stent; OCT, optical coherence tomography</w:t>
      </w:r>
    </w:p>
    <w:p w14:paraId="533BBF5E" w14:textId="77777777" w:rsidR="00820421" w:rsidRDefault="00820421" w:rsidP="00820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295BE8" w14:textId="77777777" w:rsidR="00820421" w:rsidRPr="001311D4" w:rsidRDefault="00820421" w:rsidP="00820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B79631" w14:textId="77777777" w:rsidR="00820421" w:rsidRDefault="00820421">
      <w:pPr>
        <w:widowControl/>
        <w:wordWrap/>
        <w:autoSpaceDE/>
        <w:autoSpaceDN/>
        <w:rPr>
          <w:rFonts w:ascii="Times New Roman" w:hAnsi="Times New Roman" w:cs="Times New Roman"/>
          <w:b/>
          <w:sz w:val="30"/>
          <w:szCs w:val="30"/>
        </w:rPr>
      </w:pPr>
    </w:p>
    <w:sectPr w:rsidR="00820421" w:rsidSect="009C4A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F13753" w14:textId="77777777" w:rsidR="00FD45AD" w:rsidRDefault="00FD45AD" w:rsidP="0027180B">
      <w:pPr>
        <w:spacing w:after="0" w:line="240" w:lineRule="auto"/>
      </w:pPr>
      <w:r>
        <w:separator/>
      </w:r>
    </w:p>
  </w:endnote>
  <w:endnote w:type="continuationSeparator" w:id="0">
    <w:p w14:paraId="3C36BC65" w14:textId="77777777" w:rsidR="00FD45AD" w:rsidRDefault="00FD45AD" w:rsidP="00271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D41AA5" w14:textId="77777777" w:rsidR="00FD45AD" w:rsidRDefault="00FD45AD" w:rsidP="0027180B">
      <w:pPr>
        <w:spacing w:after="0" w:line="240" w:lineRule="auto"/>
      </w:pPr>
      <w:r>
        <w:separator/>
      </w:r>
    </w:p>
  </w:footnote>
  <w:footnote w:type="continuationSeparator" w:id="0">
    <w:p w14:paraId="7F863089" w14:textId="77777777" w:rsidR="00FD45AD" w:rsidRDefault="00FD45AD" w:rsidP="002718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-Heart-J-Cardiovasc-Imaging-(Korea-Univ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avxdt562vz9iert22xv2s09rx55a00rtaa&quot;&gt;Pentastarch OCT reference&lt;record-ids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906223"/>
    <w:rsid w:val="00045D4C"/>
    <w:rsid w:val="00047978"/>
    <w:rsid w:val="000563CE"/>
    <w:rsid w:val="000D1CEA"/>
    <w:rsid w:val="00173669"/>
    <w:rsid w:val="00183DF1"/>
    <w:rsid w:val="001A0FA5"/>
    <w:rsid w:val="0027180B"/>
    <w:rsid w:val="002E6F50"/>
    <w:rsid w:val="00335E98"/>
    <w:rsid w:val="00336115"/>
    <w:rsid w:val="003B1D5F"/>
    <w:rsid w:val="003C01C2"/>
    <w:rsid w:val="00463B5F"/>
    <w:rsid w:val="004D5DD8"/>
    <w:rsid w:val="004E6E29"/>
    <w:rsid w:val="004F2382"/>
    <w:rsid w:val="0052437C"/>
    <w:rsid w:val="00532AD9"/>
    <w:rsid w:val="005D22E7"/>
    <w:rsid w:val="006930D2"/>
    <w:rsid w:val="007F0229"/>
    <w:rsid w:val="007F2A79"/>
    <w:rsid w:val="00820421"/>
    <w:rsid w:val="008214F7"/>
    <w:rsid w:val="00842BE0"/>
    <w:rsid w:val="008A17D9"/>
    <w:rsid w:val="008A42EE"/>
    <w:rsid w:val="00902313"/>
    <w:rsid w:val="00906223"/>
    <w:rsid w:val="009C4ADE"/>
    <w:rsid w:val="009E4E65"/>
    <w:rsid w:val="00A06D8D"/>
    <w:rsid w:val="00A52D19"/>
    <w:rsid w:val="00A573B3"/>
    <w:rsid w:val="00A57DC4"/>
    <w:rsid w:val="00A670CE"/>
    <w:rsid w:val="00AA0234"/>
    <w:rsid w:val="00B0742D"/>
    <w:rsid w:val="00BC13C8"/>
    <w:rsid w:val="00BD5F43"/>
    <w:rsid w:val="00C04B93"/>
    <w:rsid w:val="00CF5CC9"/>
    <w:rsid w:val="00D6106E"/>
    <w:rsid w:val="00DE55B1"/>
    <w:rsid w:val="00E0714A"/>
    <w:rsid w:val="00E546A0"/>
    <w:rsid w:val="00EA2AC4"/>
    <w:rsid w:val="00F55CD9"/>
    <w:rsid w:val="00FD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1158B"/>
  <w15:chartTrackingRefBased/>
  <w15:docId w15:val="{F4C5B32E-6369-45AF-A595-433027A0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62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18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180B"/>
  </w:style>
  <w:style w:type="paragraph" w:styleId="a4">
    <w:name w:val="footer"/>
    <w:basedOn w:val="a"/>
    <w:link w:val="Char0"/>
    <w:uiPriority w:val="99"/>
    <w:unhideWhenUsed/>
    <w:rsid w:val="002718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180B"/>
  </w:style>
  <w:style w:type="paragraph" w:customStyle="1" w:styleId="EndNoteBibliographyTitle">
    <w:name w:val="EndNote Bibliography Title"/>
    <w:basedOn w:val="a"/>
    <w:link w:val="EndNoteBibliographyTitleChar"/>
    <w:rsid w:val="00A57DC4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57DC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57DC4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57DC4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Dong Oh</dc:creator>
  <cp:keywords/>
  <dc:description/>
  <cp:lastModifiedBy>Dong Oh Kang</cp:lastModifiedBy>
  <cp:revision>2</cp:revision>
  <dcterms:created xsi:type="dcterms:W3CDTF">2023-07-23T11:21:00Z</dcterms:created>
  <dcterms:modified xsi:type="dcterms:W3CDTF">2023-07-23T11:21:00Z</dcterms:modified>
</cp:coreProperties>
</file>